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6.  Methodological quality of studies assessed via NOS criteria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3"/>
        <w:gridCol w:w="1876"/>
        <w:gridCol w:w="1897"/>
        <w:gridCol w:w="1881"/>
        <w:gridCol w:w="1863"/>
      </w:tblGrid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uthor, yr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[ref]</w:t>
            </w:r>
          </w:p>
        </w:tc>
        <w:tc>
          <w:tcPr>
            <w:tcW w:w="56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omain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 scores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uthor, yr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ref]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ection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atibility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xposures 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oucha 2016  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4]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hgat 2015 [35]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ooh 2020 [36]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i 2014 [37]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uzgarrou 2009 [38]  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-Baky 2020 [39]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neghan 2003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0] 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gita 2003 [41]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g 2016 [42]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eh 2020 [43]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xena 2014 [44]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n 2003 [45]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eng 2006 [46]  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 2019 [47]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ou 2017 [48]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yanmar Text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01:24:00Z</dcterms:created>
  <dc:creator>Prof Cho Naing</dc:creator>
  <dc:description/>
  <cp:keywords/>
  <dc:language>en-US</dc:language>
  <cp:lastModifiedBy>Prof Cho Naing</cp:lastModifiedBy>
  <dcterms:modified xsi:type="dcterms:W3CDTF">2023-06-19T01:24:00Z</dcterms:modified>
  <cp:revision>2</cp:revision>
  <dc:subject/>
  <dc:title/>
</cp:coreProperties>
</file>